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right="-180" w:hanging="0"/>
        <w:rPr/>
      </w:pPr>
      <w:r>
        <w:rPr>
          <w:rFonts w:cs="Times New Roman" w:ascii="Times New Roman" w:hAnsi="Times New Roman"/>
          <w:b/>
          <w:sz w:val="20"/>
          <w:szCs w:val="20"/>
        </w:rPr>
        <w:t>Table 4 Supplementary Material: Ratios from Mascot for merged triplicate ESI datasets</w:t>
      </w:r>
    </w:p>
    <w:p>
      <w:pPr>
        <w:pStyle w:val="Normal"/>
        <w:ind w:right="-18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9288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800"/>
        <w:gridCol w:w="723"/>
        <w:gridCol w:w="723"/>
        <w:gridCol w:w="723"/>
        <w:gridCol w:w="963"/>
        <w:gridCol w:w="900"/>
        <w:gridCol w:w="900"/>
        <w:gridCol w:w="900"/>
        <w:gridCol w:w="900"/>
        <w:gridCol w:w="900"/>
      </w:tblGrid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m/z obs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Mr (calc)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15:11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16:11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17:114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Geo mean</w:t>
            </w:r>
          </w:p>
          <w:p>
            <w:pPr>
              <w:pStyle w:val="Normal"/>
              <w:rPr/>
            </w:pPr>
            <w:r>
              <w:rPr>
                <w:rFonts w:eastAsia="Arial"/>
                <w:sz w:val="14"/>
              </w:rPr>
              <w:t xml:space="preserve"> </w:t>
            </w:r>
            <w:r>
              <w:rPr>
                <w:sz w:val="14"/>
              </w:rPr>
              <w:t>&amp; SD</w:t>
            </w:r>
            <w:r>
              <w:rPr>
                <w:sz w:val="14"/>
                <w:vertAlign w:val="superscript"/>
              </w:rPr>
              <w:t>h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15: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Geo mean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rFonts w:eastAsia="Arial"/>
                <w:sz w:val="14"/>
              </w:rPr>
              <w:t xml:space="preserve"> </w:t>
            </w:r>
            <w:r>
              <w:rPr>
                <w:sz w:val="14"/>
              </w:rPr>
              <w:t>&amp; SD</w:t>
            </w:r>
            <w:r>
              <w:rPr>
                <w:sz w:val="14"/>
                <w:vertAlign w:val="superscript"/>
              </w:rPr>
              <w:t>h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16: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Geo mean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rFonts w:eastAsia="Arial"/>
                <w:sz w:val="14"/>
              </w:rPr>
              <w:t xml:space="preserve"> </w:t>
            </w:r>
            <w:r>
              <w:rPr>
                <w:sz w:val="14"/>
              </w:rPr>
              <w:t>&amp; SD</w:t>
            </w:r>
            <w:r>
              <w:rPr>
                <w:sz w:val="14"/>
                <w:vertAlign w:val="superscript"/>
              </w:rPr>
              <w:t>h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17: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Geo mean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rFonts w:eastAsia="Arial"/>
                <w:sz w:val="14"/>
              </w:rPr>
              <w:t xml:space="preserve"> </w:t>
            </w:r>
            <w:r>
              <w:rPr>
                <w:sz w:val="14"/>
              </w:rPr>
              <w:t>&amp; SD</w:t>
            </w:r>
            <w:r>
              <w:rPr>
                <w:sz w:val="14"/>
                <w:vertAlign w:val="superscript"/>
              </w:rPr>
              <w:t>i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15: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Geo mean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rFonts w:eastAsia="Arial"/>
                <w:sz w:val="14"/>
              </w:rPr>
              <w:t xml:space="preserve"> </w:t>
            </w:r>
            <w:r>
              <w:rPr>
                <w:sz w:val="14"/>
              </w:rPr>
              <w:t>&amp; SD</w:t>
            </w:r>
            <w:r>
              <w:rPr>
                <w:sz w:val="14"/>
                <w:vertAlign w:val="superscript"/>
              </w:rPr>
              <w:t>i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16: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Geo mean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rFonts w:eastAsia="Arial"/>
                <w:sz w:val="14"/>
              </w:rPr>
              <w:t xml:space="preserve"> </w:t>
            </w:r>
            <w:r>
              <w:rPr>
                <w:sz w:val="14"/>
              </w:rPr>
              <w:t>&amp; SD</w:t>
            </w:r>
            <w:r>
              <w:rPr>
                <w:sz w:val="14"/>
                <w:vertAlign w:val="superscript"/>
              </w:rPr>
              <w:t>i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17:114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36.807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71.57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7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4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31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71 (1.39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93 (1.42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403 (1.49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36.786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7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60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88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36.787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4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12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14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36.79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4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13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04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36.803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5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29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47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36.803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8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52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0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36.808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2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2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7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36.810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9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4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77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36.79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0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1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55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36.80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3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91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45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36.80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2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3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75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42.780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083.57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9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29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476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2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4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2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476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45.354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088.6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0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01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59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855 (3.43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12 (1.66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805 (1.76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0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590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45.35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20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6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4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45.36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8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0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75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94.8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187.66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5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80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8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90 (1.15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798 (1.2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007 (1.27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90 (1.15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798 (1.2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007 (1.276)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94.823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5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24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70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94.810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5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43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12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94.837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0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52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69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94.84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5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40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49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94.850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0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13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47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94.853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1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24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89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94.860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9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5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9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613.344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224.66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6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36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044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49 (1.22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018 (1.17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888 (1.12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41 (1.27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732 (1.15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455 (1.081)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613.35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6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13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86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13.357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8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65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.85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52.940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355.77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9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8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415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57 (1.3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99 (1.13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717 (1.22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52.91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3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5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4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52.94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6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8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67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619.89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4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91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.470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16 (1.6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87 (2.52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939 (2.63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16 (1.6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87 (2.52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939 (2.635)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2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5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41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94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37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8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5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12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65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7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93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58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6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1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4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98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6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69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87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8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40.98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9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07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65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7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5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2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3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7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4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3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31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40.985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9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99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44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75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65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86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1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7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5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14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2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8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20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57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37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86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7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54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4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43.974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628.88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4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.61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2.455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90 (2.6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686 (2.12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744 (2.33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77 (3.2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477 (1.89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0.051 (3.117)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43.955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4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48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49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43.986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60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9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22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43.987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6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42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35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15.944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629.90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0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0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2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12 (1.31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107 (1.38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465 (1.40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44.317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6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31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55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44.318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4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3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0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44.320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76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78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.08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7.921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633.80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5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28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532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75 (1.12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953 (2.58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613 (1.56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75 (1.12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953 (2.58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613 (1.568)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7.89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48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.35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7.89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6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25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82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7.9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6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74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.01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7.923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6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02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7.930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7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7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4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93.019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775.99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8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1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411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4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411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95.945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789.90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9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52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814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86 (1.52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10 (2.58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309 (3.37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95.951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789.90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0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7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01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612.664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834.93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88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02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0.1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77 (1.75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34 (1.99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943 (2.2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77 (1.75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34 (1.99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943 (2.207)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612.63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4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4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612.668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3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4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83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612.657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2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0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52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612.66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81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0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1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17.963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850.93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6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6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47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72 (1.0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35 (1.0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99 (1.16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17.997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0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4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2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18.00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4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0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6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664.701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991.03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9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0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6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6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601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51.046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250.19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6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0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36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97 (1.92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15 (1.88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63 (2.05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47 (2.22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08 (1.67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13 (2.155)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51.047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4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6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9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51.09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3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2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8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51.093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41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7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5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51.093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7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4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61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51.093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2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2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25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51.08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66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2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.80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56.420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266.18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0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25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583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31 (1.43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67 (1.97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21 (1.78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44 (1.4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98 (1.62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776 (2.032)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56.378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9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3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8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56.41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85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43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5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56.425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2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7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6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77.478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329.35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9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4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074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0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074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27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385.13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5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73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28 (2.2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78 (1.98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892 (2.02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72 (1.84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25 (1.83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227 (2.087)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27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8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3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7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2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6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9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6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2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2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9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69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30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6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6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8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0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4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2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2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1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4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3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9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9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22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7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8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0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5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3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3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3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1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9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8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3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1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2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8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15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23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9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9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0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6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8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8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1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3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75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35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3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2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5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2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0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61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35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6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7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9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6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7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15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36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5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2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28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36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7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47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9.23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7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8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9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7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9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0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61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8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9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9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76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2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34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7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7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9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14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5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3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26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40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4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9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.59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0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62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6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03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40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0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9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9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0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9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5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1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40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67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5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0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2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7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40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5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21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47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09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85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76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2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4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2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94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66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17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1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0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45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25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6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4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3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0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08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3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5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69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06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26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82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6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06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23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7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3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86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8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4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53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7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3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3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26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1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1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4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9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00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85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8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7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45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5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9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6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5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5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33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3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94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5.52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0.46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43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8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7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19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43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99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02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77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3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4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10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3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9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07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1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4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78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9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71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1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4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9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4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8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8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8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85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62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58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24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72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2.01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5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.94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4.19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8.43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45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12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6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76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5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17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45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9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5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01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28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15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6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65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7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9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6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2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3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1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6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6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9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92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6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06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28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04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6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1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8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76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6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34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9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04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47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66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73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3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7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0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5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42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7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8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71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52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8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7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9.80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8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1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1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9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8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5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18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09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48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80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0.79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8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81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20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7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65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9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45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6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7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6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22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13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3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3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4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3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06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02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5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5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42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5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5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.03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64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66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56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08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2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2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7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5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18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6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7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89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7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0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8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0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2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1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5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9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73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2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89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93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4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27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15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94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09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88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99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60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8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21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13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6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13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6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8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6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6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04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1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6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43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26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7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70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44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19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10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70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18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87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84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7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.26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43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31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7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429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23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13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06.102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415.236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5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9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02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1111.275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330.75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5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4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544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5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544</w:t>
            </w:r>
          </w:p>
        </w:tc>
      </w:tr>
    </w:tbl>
    <w:p>
      <w:pPr>
        <w:pStyle w:val="Normal"/>
        <w:rPr>
          <w:sz w:val="14"/>
        </w:rPr>
      </w:pPr>
      <w:r>
        <w:rPr>
          <w:sz w:val="14"/>
        </w:rPr>
      </w:r>
    </w:p>
    <w:p>
      <w:pPr>
        <w:pStyle w:val="Normal"/>
        <w:ind w:left="-540" w:right="-1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left="180" w:right="-1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 = homology threshold, i = identity threshold, * = peptides above the identity threshol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260" w:right="74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1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9T15:59:00Z</dcterms:created>
  <dc:creator>C Botting</dc:creator>
  <dc:description/>
  <cp:keywords/>
  <dc:language>en-US</dc:language>
  <cp:lastModifiedBy>C Botting</cp:lastModifiedBy>
  <dcterms:modified xsi:type="dcterms:W3CDTF">2009-11-20T12:31:00Z</dcterms:modified>
  <cp:revision>14</cp:revision>
  <dc:subject/>
  <dc:title>Table 4 - Mascot ratios for merged triplicate ESI datasets</dc:title>
</cp:coreProperties>
</file>